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8E5E54" w14:textId="5BFD6743" w:rsidR="00006D19" w:rsidRPr="0086357B" w:rsidRDefault="0086357B" w:rsidP="0086357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86357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Appendix B</w:t>
      </w:r>
    </w:p>
    <w:p w14:paraId="6B6AB2D8" w14:textId="77777777" w:rsidR="0086357B" w:rsidRDefault="0086357B" w:rsidP="00D461B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20C5F829" w14:textId="3F19D229" w:rsidR="00D461B0" w:rsidRPr="00D461B0" w:rsidRDefault="00D461B0" w:rsidP="00D461B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Individual Semi-Structured Interview </w:t>
      </w:r>
      <w:r w:rsidR="002D718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- </w:t>
      </w:r>
      <w:r w:rsidRPr="00D461B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Topic Guide</w:t>
      </w:r>
    </w:p>
    <w:p w14:paraId="65CDF8C3" w14:textId="77777777" w:rsidR="00D461B0" w:rsidRPr="00D461B0" w:rsidRDefault="00D461B0" w:rsidP="00D461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AAD3C2B" w14:textId="14B1EECC" w:rsidR="00D461B0" w:rsidRPr="00D461B0" w:rsidRDefault="00D461B0" w:rsidP="00D461B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ection 1: Exploring the meaning of the photographs. Questions to be repeated for each photograph.</w:t>
      </w:r>
    </w:p>
    <w:p w14:paraId="22E9FE96" w14:textId="77777777" w:rsidR="00D461B0" w:rsidRPr="00D461B0" w:rsidRDefault="00D461B0" w:rsidP="00D461B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05D8867B" w14:textId="2B0BC141" w:rsidR="00D461B0" w:rsidRDefault="00D461B0" w:rsidP="00D461B0">
      <w:pPr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ell me why you took this photograph.</w:t>
      </w:r>
    </w:p>
    <w:p w14:paraId="7D019EF2" w14:textId="77777777" w:rsidR="00E52BBA" w:rsidRPr="00D461B0" w:rsidRDefault="00E52BBA" w:rsidP="00E52BBA">
      <w:pPr>
        <w:shd w:val="clear" w:color="auto" w:fill="FFFFFF"/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7E5DDD95" w14:textId="5B00E462" w:rsidR="00D461B0" w:rsidRPr="00E52BBA" w:rsidRDefault="00D461B0" w:rsidP="00E52BBA">
      <w:pPr>
        <w:pStyle w:val="ListParagraph"/>
        <w:numPr>
          <w:ilvl w:val="0"/>
          <w:numId w:val="27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E52BB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Why do you want to share this photograph?</w:t>
      </w:r>
    </w:p>
    <w:p w14:paraId="1CE39063" w14:textId="7203121D" w:rsidR="00D461B0" w:rsidRDefault="00D461B0" w:rsidP="00E52BBA">
      <w:pPr>
        <w:pStyle w:val="ListParagraph"/>
        <w:numPr>
          <w:ilvl w:val="0"/>
          <w:numId w:val="27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E52BB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Why is it important for you?</w:t>
      </w:r>
    </w:p>
    <w:p w14:paraId="1B41C86B" w14:textId="77777777" w:rsidR="0049716A" w:rsidRDefault="0049716A" w:rsidP="0049716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3C1624E2" w14:textId="05DA1AC6" w:rsidR="0049716A" w:rsidRPr="0049716A" w:rsidRDefault="0049716A" w:rsidP="0049716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9716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he SHOWeD technique (Wang et al. 1998, Wang &amp; Burris 1997)</w:t>
      </w:r>
    </w:p>
    <w:p w14:paraId="0734F558" w14:textId="77777777" w:rsidR="0049716A" w:rsidRPr="0049716A" w:rsidRDefault="0049716A" w:rsidP="0049716A">
      <w:pPr>
        <w:pStyle w:val="ListParagraph"/>
        <w:shd w:val="clear" w:color="auto" w:fill="FFFFFF"/>
        <w:spacing w:after="0" w:line="240" w:lineRule="auto"/>
        <w:ind w:left="144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891B4CA" w14:textId="77777777" w:rsidR="0049716A" w:rsidRPr="00D461B0" w:rsidRDefault="0049716A" w:rsidP="0049716A">
      <w:pPr>
        <w:numPr>
          <w:ilvl w:val="1"/>
          <w:numId w:val="1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What do you See here?</w:t>
      </w:r>
    </w:p>
    <w:p w14:paraId="48D1762F" w14:textId="77777777" w:rsidR="0049716A" w:rsidRPr="00D461B0" w:rsidRDefault="0049716A" w:rsidP="0049716A">
      <w:pPr>
        <w:numPr>
          <w:ilvl w:val="1"/>
          <w:numId w:val="1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What's really Happening here?</w:t>
      </w:r>
    </w:p>
    <w:p w14:paraId="26AFC9E2" w14:textId="77777777" w:rsidR="0049716A" w:rsidRPr="00D461B0" w:rsidRDefault="0049716A" w:rsidP="0049716A">
      <w:pPr>
        <w:numPr>
          <w:ilvl w:val="1"/>
          <w:numId w:val="1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How does this relate to Our lives?</w:t>
      </w:r>
    </w:p>
    <w:p w14:paraId="40E0B0A7" w14:textId="77777777" w:rsidR="0049716A" w:rsidRPr="00D461B0" w:rsidRDefault="0049716A" w:rsidP="0049716A">
      <w:pPr>
        <w:numPr>
          <w:ilvl w:val="1"/>
          <w:numId w:val="1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Why does this problem, concern, or strength Exist?</w:t>
      </w:r>
    </w:p>
    <w:p w14:paraId="06E5D070" w14:textId="77777777" w:rsidR="0049716A" w:rsidRPr="00D461B0" w:rsidRDefault="0049716A" w:rsidP="0049716A">
      <w:pPr>
        <w:numPr>
          <w:ilvl w:val="1"/>
          <w:numId w:val="1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What can we Do about it?</w:t>
      </w:r>
    </w:p>
    <w:p w14:paraId="6126DF6F" w14:textId="77777777" w:rsidR="00D461B0" w:rsidRPr="00D461B0" w:rsidRDefault="00D461B0" w:rsidP="00D461B0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2B568B61" w14:textId="25488A7C" w:rsidR="00D461B0" w:rsidRDefault="00D461B0" w:rsidP="00CB1628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CB162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n what way does the image in this photograph affect</w:t>
      </w:r>
      <w:r w:rsidR="00CB162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/relate to</w:t>
      </w:r>
      <w:r w:rsidRPr="00CB162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your health and wellbeing?</w:t>
      </w:r>
    </w:p>
    <w:p w14:paraId="6AF57948" w14:textId="77777777" w:rsidR="0049716A" w:rsidRPr="00CB1628" w:rsidRDefault="0049716A" w:rsidP="0049716A">
      <w:pPr>
        <w:pStyle w:val="ListParagraph"/>
        <w:shd w:val="clear" w:color="auto" w:fill="FFFFFF"/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21CBD308" w14:textId="77777777" w:rsidR="00D461B0" w:rsidRPr="00D461B0" w:rsidRDefault="00D461B0" w:rsidP="00D461B0">
      <w:pPr>
        <w:numPr>
          <w:ilvl w:val="1"/>
          <w:numId w:val="5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What does health and wellbeing mean to you?</w:t>
      </w:r>
    </w:p>
    <w:p w14:paraId="236B9879" w14:textId="77777777" w:rsidR="00D461B0" w:rsidRPr="00D461B0" w:rsidRDefault="00D461B0" w:rsidP="00D461B0">
      <w:pPr>
        <w:numPr>
          <w:ilvl w:val="0"/>
          <w:numId w:val="6"/>
        </w:numPr>
        <w:shd w:val="clear" w:color="auto" w:fill="FFFFFF"/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Mental health</w:t>
      </w:r>
    </w:p>
    <w:p w14:paraId="71C52721" w14:textId="77777777" w:rsidR="00D461B0" w:rsidRPr="00D461B0" w:rsidRDefault="00D461B0" w:rsidP="00D461B0">
      <w:pPr>
        <w:numPr>
          <w:ilvl w:val="0"/>
          <w:numId w:val="6"/>
        </w:numPr>
        <w:shd w:val="clear" w:color="auto" w:fill="FFFFFF"/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Physical health</w:t>
      </w:r>
    </w:p>
    <w:p w14:paraId="337B20A3" w14:textId="77777777" w:rsidR="00D461B0" w:rsidRPr="00D461B0" w:rsidRDefault="00D461B0" w:rsidP="00D461B0">
      <w:pPr>
        <w:numPr>
          <w:ilvl w:val="0"/>
          <w:numId w:val="6"/>
        </w:numPr>
        <w:shd w:val="clear" w:color="auto" w:fill="FFFFFF"/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General wellbeing</w:t>
      </w:r>
    </w:p>
    <w:p w14:paraId="159FEC9A" w14:textId="77777777" w:rsidR="00D461B0" w:rsidRPr="00D461B0" w:rsidRDefault="00D461B0" w:rsidP="00D461B0">
      <w:pPr>
        <w:numPr>
          <w:ilvl w:val="1"/>
          <w:numId w:val="7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Wider determinants of health (housing, amenities, transport, education etc)</w:t>
      </w:r>
    </w:p>
    <w:p w14:paraId="67C2E8C6" w14:textId="77777777" w:rsidR="00D461B0" w:rsidRPr="00D461B0" w:rsidRDefault="00D461B0" w:rsidP="00D461B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3B68DDE1" w14:textId="663AAEDF" w:rsidR="00D461B0" w:rsidRPr="0049716A" w:rsidRDefault="00D461B0" w:rsidP="0049716A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49716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n what way does the image in this photograph affect</w:t>
      </w:r>
      <w:r w:rsidR="0049716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/relate to</w:t>
      </w:r>
      <w:r w:rsidRPr="0049716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he way you feel part of the community on Grange Park?</w:t>
      </w:r>
    </w:p>
    <w:p w14:paraId="74539A9E" w14:textId="77777777" w:rsidR="0049716A" w:rsidRPr="0049716A" w:rsidRDefault="0049716A" w:rsidP="0049716A">
      <w:pPr>
        <w:pStyle w:val="ListParagraph"/>
        <w:shd w:val="clear" w:color="auto" w:fill="FFFFFF"/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</w:p>
    <w:p w14:paraId="57267C0B" w14:textId="77777777" w:rsidR="00D461B0" w:rsidRPr="00D461B0" w:rsidRDefault="00D461B0" w:rsidP="00D461B0">
      <w:pPr>
        <w:numPr>
          <w:ilvl w:val="1"/>
          <w:numId w:val="10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People</w:t>
      </w:r>
    </w:p>
    <w:p w14:paraId="7A71840A" w14:textId="77777777" w:rsidR="00D461B0" w:rsidRPr="00D461B0" w:rsidRDefault="00D461B0" w:rsidP="00D461B0">
      <w:pPr>
        <w:numPr>
          <w:ilvl w:val="1"/>
          <w:numId w:val="10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Places</w:t>
      </w:r>
    </w:p>
    <w:p w14:paraId="6FE36FDD" w14:textId="77777777" w:rsidR="00D461B0" w:rsidRPr="00D461B0" w:rsidRDefault="00D461B0" w:rsidP="00D461B0">
      <w:pPr>
        <w:numPr>
          <w:ilvl w:val="1"/>
          <w:numId w:val="10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Services</w:t>
      </w:r>
    </w:p>
    <w:p w14:paraId="0347516C" w14:textId="77777777" w:rsidR="00D461B0" w:rsidRPr="00D461B0" w:rsidRDefault="00D461B0" w:rsidP="00D461B0">
      <w:pPr>
        <w:numPr>
          <w:ilvl w:val="1"/>
          <w:numId w:val="10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Infrastructure/wider determinants (housing, amenities, transport etc)</w:t>
      </w:r>
    </w:p>
    <w:p w14:paraId="620B5182" w14:textId="543EBB65" w:rsidR="00D461B0" w:rsidRPr="00D461B0" w:rsidRDefault="00D461B0" w:rsidP="00D461B0">
      <w:pPr>
        <w:numPr>
          <w:ilvl w:val="1"/>
          <w:numId w:val="10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How have things changed/stayed the same since the opening of The</w:t>
      </w:r>
      <w:r w:rsidR="00905DD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</w:t>
      </w: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Grange?</w:t>
      </w:r>
    </w:p>
    <w:p w14:paraId="6742C7AF" w14:textId="77777777" w:rsidR="00D461B0" w:rsidRPr="00D461B0" w:rsidRDefault="00D461B0" w:rsidP="00D461B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1CCB22A5" w14:textId="776C369A" w:rsidR="00D461B0" w:rsidRPr="00D461B0" w:rsidRDefault="00D461B0" w:rsidP="00D461B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  <w:r w:rsidRPr="00D461B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ection 2: Exploring wider perceptions of The</w:t>
      </w:r>
      <w:r w:rsidR="00DD3B6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D461B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Grange and its impact on health, </w:t>
      </w:r>
      <w:r w:rsidR="008A6598" w:rsidRPr="00D461B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wellbeing,</w:t>
      </w:r>
      <w:r w:rsidRPr="00D461B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nd community inclusion.</w:t>
      </w:r>
    </w:p>
    <w:p w14:paraId="37FCDC9F" w14:textId="77777777" w:rsidR="00D461B0" w:rsidRPr="00D461B0" w:rsidRDefault="00D461B0" w:rsidP="00D461B0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7AA8A0F1" w14:textId="4D4EF02F" w:rsidR="00D461B0" w:rsidRPr="002B6DA3" w:rsidRDefault="00D461B0" w:rsidP="002B6DA3">
      <w:pPr>
        <w:pStyle w:val="ListParagraph"/>
        <w:numPr>
          <w:ilvl w:val="0"/>
          <w:numId w:val="3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2B6DA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an you give an example of a time when you felt connected/part of the Grange Park Community? </w:t>
      </w:r>
    </w:p>
    <w:p w14:paraId="686119B5" w14:textId="77777777" w:rsidR="00AD655B" w:rsidRPr="00AD655B" w:rsidRDefault="00AD655B" w:rsidP="00AD655B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70766212" w14:textId="77777777" w:rsidR="00D461B0" w:rsidRPr="00D461B0" w:rsidRDefault="00D461B0" w:rsidP="00D461B0">
      <w:pPr>
        <w:numPr>
          <w:ilvl w:val="1"/>
          <w:numId w:val="13"/>
        </w:numPr>
        <w:shd w:val="clear" w:color="auto" w:fill="FFFFFF"/>
        <w:spacing w:after="0" w:line="240" w:lineRule="auto"/>
        <w:ind w:left="1494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Social inclusion</w:t>
      </w:r>
    </w:p>
    <w:p w14:paraId="089D3F7C" w14:textId="77777777" w:rsidR="00D461B0" w:rsidRPr="00D461B0" w:rsidRDefault="00D461B0" w:rsidP="00D461B0">
      <w:pPr>
        <w:numPr>
          <w:ilvl w:val="1"/>
          <w:numId w:val="13"/>
        </w:numPr>
        <w:shd w:val="clear" w:color="auto" w:fill="FFFFFF"/>
        <w:spacing w:after="0" w:line="240" w:lineRule="auto"/>
        <w:ind w:left="1494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People</w:t>
      </w:r>
    </w:p>
    <w:p w14:paraId="13991DBD" w14:textId="77777777" w:rsidR="00D461B0" w:rsidRPr="00D461B0" w:rsidRDefault="00D461B0" w:rsidP="00D461B0">
      <w:pPr>
        <w:numPr>
          <w:ilvl w:val="1"/>
          <w:numId w:val="13"/>
        </w:numPr>
        <w:shd w:val="clear" w:color="auto" w:fill="FFFFFF"/>
        <w:spacing w:after="0" w:line="240" w:lineRule="auto"/>
        <w:ind w:left="1494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Places</w:t>
      </w:r>
    </w:p>
    <w:p w14:paraId="74169D25" w14:textId="77777777" w:rsidR="00D461B0" w:rsidRPr="00D461B0" w:rsidRDefault="00D461B0" w:rsidP="00D461B0">
      <w:pPr>
        <w:numPr>
          <w:ilvl w:val="1"/>
          <w:numId w:val="13"/>
        </w:numPr>
        <w:shd w:val="clear" w:color="auto" w:fill="FFFFFF"/>
        <w:spacing w:after="0" w:line="240" w:lineRule="auto"/>
        <w:ind w:left="1494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Services</w:t>
      </w:r>
    </w:p>
    <w:p w14:paraId="22978B34" w14:textId="77777777" w:rsidR="00D461B0" w:rsidRPr="00D461B0" w:rsidRDefault="00D461B0" w:rsidP="00D461B0">
      <w:pPr>
        <w:numPr>
          <w:ilvl w:val="1"/>
          <w:numId w:val="13"/>
        </w:numPr>
        <w:shd w:val="clear" w:color="auto" w:fill="FFFFFF"/>
        <w:spacing w:after="0" w:line="240" w:lineRule="auto"/>
        <w:ind w:left="1494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Infrastructure/wider determinants (housing, amenities, transport etc)</w:t>
      </w:r>
    </w:p>
    <w:p w14:paraId="2AC41FFC" w14:textId="35211513" w:rsidR="00D461B0" w:rsidRPr="00D461B0" w:rsidRDefault="00D461B0" w:rsidP="00D461B0">
      <w:pPr>
        <w:numPr>
          <w:ilvl w:val="1"/>
          <w:numId w:val="13"/>
        </w:numPr>
        <w:shd w:val="clear" w:color="auto" w:fill="FFFFFF"/>
        <w:spacing w:after="0" w:line="240" w:lineRule="auto"/>
        <w:ind w:left="1494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What impact has The</w:t>
      </w:r>
      <w:r w:rsidR="00AD655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</w:t>
      </w: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Grange had</w:t>
      </w:r>
      <w:r w:rsidR="00AD655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on</w:t>
      </w:r>
      <w:r w:rsidR="00601EB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…</w:t>
      </w: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?</w:t>
      </w:r>
    </w:p>
    <w:p w14:paraId="410BD512" w14:textId="77777777" w:rsidR="00D461B0" w:rsidRPr="00D461B0" w:rsidRDefault="00D461B0" w:rsidP="00D461B0">
      <w:pPr>
        <w:numPr>
          <w:ilvl w:val="1"/>
          <w:numId w:val="13"/>
        </w:numPr>
        <w:shd w:val="clear" w:color="auto" w:fill="FFFFFF"/>
        <w:spacing w:after="0" w:line="240" w:lineRule="auto"/>
        <w:ind w:left="1494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Does everyone who lives in Grange Park have the same/different experiences?</w:t>
      </w:r>
    </w:p>
    <w:p w14:paraId="7DF9FB29" w14:textId="77777777" w:rsidR="00D461B0" w:rsidRPr="00D461B0" w:rsidRDefault="00D461B0" w:rsidP="00D461B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 </w:t>
      </w:r>
    </w:p>
    <w:p w14:paraId="7A255C1C" w14:textId="14CF4773" w:rsidR="00D461B0" w:rsidRDefault="00D461B0" w:rsidP="002B6DA3">
      <w:pPr>
        <w:pStyle w:val="ListParagraph"/>
        <w:numPr>
          <w:ilvl w:val="0"/>
          <w:numId w:val="3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2B6DA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Would you like to give me any example of a time when you found difficult/struggled feeling part of the Grange Park community?</w:t>
      </w:r>
    </w:p>
    <w:p w14:paraId="6EF4BF1F" w14:textId="77777777" w:rsidR="00E15C6D" w:rsidRPr="002B6DA3" w:rsidRDefault="00E15C6D" w:rsidP="00E15C6D">
      <w:pPr>
        <w:pStyle w:val="ListParagraph"/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1F550B9F" w14:textId="4B8FA747" w:rsidR="00D461B0" w:rsidRDefault="00D461B0" w:rsidP="00D461B0">
      <w:pPr>
        <w:numPr>
          <w:ilvl w:val="1"/>
          <w:numId w:val="15"/>
        </w:numPr>
        <w:shd w:val="clear" w:color="auto" w:fill="FFFFFF"/>
        <w:spacing w:after="0" w:line="240" w:lineRule="auto"/>
        <w:ind w:left="1494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People</w:t>
      </w:r>
    </w:p>
    <w:p w14:paraId="1CABA170" w14:textId="77777777" w:rsidR="00D461B0" w:rsidRPr="00D461B0" w:rsidRDefault="00D461B0" w:rsidP="00D461B0">
      <w:pPr>
        <w:numPr>
          <w:ilvl w:val="1"/>
          <w:numId w:val="15"/>
        </w:numPr>
        <w:shd w:val="clear" w:color="auto" w:fill="FFFFFF"/>
        <w:spacing w:after="0" w:line="240" w:lineRule="auto"/>
        <w:ind w:left="1494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Places</w:t>
      </w:r>
    </w:p>
    <w:p w14:paraId="7F5D14E2" w14:textId="77777777" w:rsidR="00D461B0" w:rsidRPr="00D461B0" w:rsidRDefault="00D461B0" w:rsidP="00D461B0">
      <w:pPr>
        <w:numPr>
          <w:ilvl w:val="1"/>
          <w:numId w:val="15"/>
        </w:numPr>
        <w:shd w:val="clear" w:color="auto" w:fill="FFFFFF"/>
        <w:spacing w:after="0" w:line="240" w:lineRule="auto"/>
        <w:ind w:left="1494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Services</w:t>
      </w:r>
    </w:p>
    <w:p w14:paraId="30F72215" w14:textId="77777777" w:rsidR="00D461B0" w:rsidRPr="00D461B0" w:rsidRDefault="00D461B0" w:rsidP="00D461B0">
      <w:pPr>
        <w:numPr>
          <w:ilvl w:val="1"/>
          <w:numId w:val="15"/>
        </w:numPr>
        <w:shd w:val="clear" w:color="auto" w:fill="FFFFFF"/>
        <w:spacing w:after="0" w:line="240" w:lineRule="auto"/>
        <w:ind w:left="1494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Infrastructure/wider determinants (housing, amenities, transport etc)</w:t>
      </w:r>
    </w:p>
    <w:p w14:paraId="13E33C66" w14:textId="04FEF933" w:rsidR="00D461B0" w:rsidRPr="00D461B0" w:rsidRDefault="00D461B0" w:rsidP="00D461B0">
      <w:pPr>
        <w:numPr>
          <w:ilvl w:val="1"/>
          <w:numId w:val="15"/>
        </w:numPr>
        <w:shd w:val="clear" w:color="auto" w:fill="FFFFFF"/>
        <w:spacing w:after="0" w:line="240" w:lineRule="auto"/>
        <w:ind w:left="1494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What impact has The</w:t>
      </w:r>
      <w:r w:rsidR="006D61F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</w:t>
      </w: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Grange had?</w:t>
      </w:r>
    </w:p>
    <w:p w14:paraId="0F90D473" w14:textId="77777777" w:rsidR="00D461B0" w:rsidRPr="00D461B0" w:rsidRDefault="00D461B0" w:rsidP="00D461B0">
      <w:pPr>
        <w:numPr>
          <w:ilvl w:val="1"/>
          <w:numId w:val="15"/>
        </w:numPr>
        <w:shd w:val="clear" w:color="auto" w:fill="FFFFFF"/>
        <w:spacing w:after="0" w:line="240" w:lineRule="auto"/>
        <w:ind w:left="1494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Does everyone who lives in Grange Park have the same/different experiences?</w:t>
      </w:r>
    </w:p>
    <w:p w14:paraId="64B6956F" w14:textId="77777777" w:rsidR="00B26466" w:rsidRDefault="00D461B0" w:rsidP="00B2646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35C22C45" w14:textId="6C16CC16" w:rsidR="00D461B0" w:rsidRPr="002B6DA3" w:rsidRDefault="00D461B0" w:rsidP="002B6DA3">
      <w:pPr>
        <w:pStyle w:val="ListParagraph"/>
        <w:numPr>
          <w:ilvl w:val="0"/>
          <w:numId w:val="3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2B6DA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an you give me any examples of things about Grange Park that you think help you to be healthy and feel good?</w:t>
      </w:r>
    </w:p>
    <w:p w14:paraId="41A068CB" w14:textId="77777777" w:rsidR="00B26466" w:rsidRPr="00D461B0" w:rsidRDefault="00B26466" w:rsidP="00B2646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91C8166" w14:textId="77777777" w:rsidR="00D461B0" w:rsidRPr="00D461B0" w:rsidRDefault="00D461B0" w:rsidP="00D461B0">
      <w:pPr>
        <w:numPr>
          <w:ilvl w:val="1"/>
          <w:numId w:val="17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People</w:t>
      </w:r>
    </w:p>
    <w:p w14:paraId="659D092F" w14:textId="77777777" w:rsidR="00D461B0" w:rsidRPr="00D461B0" w:rsidRDefault="00D461B0" w:rsidP="00D461B0">
      <w:pPr>
        <w:numPr>
          <w:ilvl w:val="1"/>
          <w:numId w:val="17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Places</w:t>
      </w:r>
    </w:p>
    <w:p w14:paraId="547635D3" w14:textId="77777777" w:rsidR="00D461B0" w:rsidRPr="00D461B0" w:rsidRDefault="00D461B0" w:rsidP="00D461B0">
      <w:pPr>
        <w:numPr>
          <w:ilvl w:val="1"/>
          <w:numId w:val="17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Services</w:t>
      </w:r>
    </w:p>
    <w:p w14:paraId="55FBD31E" w14:textId="77777777" w:rsidR="00D461B0" w:rsidRPr="00D461B0" w:rsidRDefault="00D461B0" w:rsidP="00D461B0">
      <w:pPr>
        <w:numPr>
          <w:ilvl w:val="1"/>
          <w:numId w:val="17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Infrastructure/wider determinants (housing, amenities, transport etc)</w:t>
      </w:r>
    </w:p>
    <w:p w14:paraId="38DEFC37" w14:textId="3C34A992" w:rsidR="00D461B0" w:rsidRPr="00D461B0" w:rsidRDefault="00D461B0" w:rsidP="00D461B0">
      <w:pPr>
        <w:numPr>
          <w:ilvl w:val="1"/>
          <w:numId w:val="17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What impact has The</w:t>
      </w:r>
      <w:r w:rsidR="00B2646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</w:t>
      </w: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Grange had?</w:t>
      </w:r>
    </w:p>
    <w:p w14:paraId="413C4109" w14:textId="77777777" w:rsidR="00B26466" w:rsidRDefault="00B26466" w:rsidP="00B2646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FCF7068" w14:textId="7F6783E7" w:rsidR="00D461B0" w:rsidRPr="002B6DA3" w:rsidRDefault="00D461B0" w:rsidP="002B6DA3">
      <w:pPr>
        <w:pStyle w:val="ListParagraph"/>
        <w:numPr>
          <w:ilvl w:val="0"/>
          <w:numId w:val="3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B6DA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an you give me any examples of things about Grange Park that you think make it difficult to be healthy and feel good?</w:t>
      </w:r>
    </w:p>
    <w:p w14:paraId="1DE098A9" w14:textId="77777777" w:rsidR="00D461B0" w:rsidRPr="00D461B0" w:rsidRDefault="00D461B0" w:rsidP="00D461B0">
      <w:pPr>
        <w:numPr>
          <w:ilvl w:val="1"/>
          <w:numId w:val="19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People</w:t>
      </w:r>
    </w:p>
    <w:p w14:paraId="4C4D3A60" w14:textId="77777777" w:rsidR="00D461B0" w:rsidRPr="00D461B0" w:rsidRDefault="00D461B0" w:rsidP="00D461B0">
      <w:pPr>
        <w:numPr>
          <w:ilvl w:val="1"/>
          <w:numId w:val="19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Places</w:t>
      </w:r>
    </w:p>
    <w:p w14:paraId="49C54A71" w14:textId="77777777" w:rsidR="00D461B0" w:rsidRPr="00D461B0" w:rsidRDefault="00D461B0" w:rsidP="00D461B0">
      <w:pPr>
        <w:numPr>
          <w:ilvl w:val="1"/>
          <w:numId w:val="19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Services</w:t>
      </w:r>
    </w:p>
    <w:p w14:paraId="30C5BB86" w14:textId="77777777" w:rsidR="00D461B0" w:rsidRPr="00D461B0" w:rsidRDefault="00D461B0" w:rsidP="00D461B0">
      <w:pPr>
        <w:numPr>
          <w:ilvl w:val="1"/>
          <w:numId w:val="19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Infrastructure/wider determinants (housing, amenities, transport etc)</w:t>
      </w:r>
    </w:p>
    <w:p w14:paraId="2CB7E1CB" w14:textId="42A55F50" w:rsidR="00D461B0" w:rsidRPr="00D461B0" w:rsidRDefault="00D461B0" w:rsidP="00D461B0">
      <w:pPr>
        <w:numPr>
          <w:ilvl w:val="1"/>
          <w:numId w:val="19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What impact has The</w:t>
      </w:r>
      <w:r w:rsidR="006D61F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</w:t>
      </w: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Grange had?</w:t>
      </w:r>
    </w:p>
    <w:p w14:paraId="255DE19E" w14:textId="77777777" w:rsidR="00D461B0" w:rsidRPr="00D461B0" w:rsidRDefault="00D461B0" w:rsidP="00D461B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1DA53F12" w14:textId="77777777" w:rsidR="00D461B0" w:rsidRPr="00D461B0" w:rsidRDefault="00D461B0" w:rsidP="00D461B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677152C1" w14:textId="77777777" w:rsidR="00D461B0" w:rsidRPr="00D461B0" w:rsidRDefault="00D461B0" w:rsidP="00D461B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ection 3: Summarising and Concluding</w:t>
      </w:r>
    </w:p>
    <w:p w14:paraId="01809F51" w14:textId="77777777" w:rsidR="00D461B0" w:rsidRPr="00D461B0" w:rsidRDefault="00D461B0" w:rsidP="00D461B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3E6C9ACD" w14:textId="02D440BE" w:rsidR="00D461B0" w:rsidRDefault="00D461B0" w:rsidP="002B6DA3">
      <w:pPr>
        <w:pStyle w:val="ListParagraph"/>
        <w:numPr>
          <w:ilvl w:val="0"/>
          <w:numId w:val="32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2B6DA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s there anything that you would do/should be done to improve health and wellbeing on Grange Park?</w:t>
      </w:r>
    </w:p>
    <w:p w14:paraId="23C46A1B" w14:textId="77777777" w:rsidR="00F20B6D" w:rsidRPr="002B6DA3" w:rsidRDefault="00F20B6D" w:rsidP="00F20B6D">
      <w:pPr>
        <w:pStyle w:val="ListParagraph"/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085EF067" w14:textId="4BAF4F45" w:rsidR="00D461B0" w:rsidRPr="00D461B0" w:rsidRDefault="00D461B0" w:rsidP="00D461B0">
      <w:pPr>
        <w:numPr>
          <w:ilvl w:val="0"/>
          <w:numId w:val="21"/>
        </w:numPr>
        <w:shd w:val="clear" w:color="auto" w:fill="FFFFFF"/>
        <w:spacing w:after="0" w:line="240" w:lineRule="auto"/>
        <w:ind w:left="1571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Is there anything you would change about The</w:t>
      </w:r>
      <w:r w:rsidR="00B2646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</w:t>
      </w: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Grange?</w:t>
      </w:r>
      <w:r w:rsidR="00A830D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If so, what?</w:t>
      </w:r>
    </w:p>
    <w:p w14:paraId="63AB012E" w14:textId="77777777" w:rsidR="00B26466" w:rsidRDefault="00D461B0" w:rsidP="00B26466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58E946FC" w14:textId="41274050" w:rsidR="00D461B0" w:rsidRPr="00F20B6D" w:rsidRDefault="00D461B0" w:rsidP="002B6DA3">
      <w:pPr>
        <w:pStyle w:val="ListParagraph"/>
        <w:numPr>
          <w:ilvl w:val="0"/>
          <w:numId w:val="32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B6DA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s there anything that you would do/should be done to improve community inclusion on Grange Park?</w:t>
      </w:r>
    </w:p>
    <w:p w14:paraId="19DB17E1" w14:textId="77777777" w:rsidR="00F20B6D" w:rsidRPr="002B6DA3" w:rsidRDefault="00F20B6D" w:rsidP="00F20B6D">
      <w:pPr>
        <w:pStyle w:val="ListParagraph"/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596791D" w14:textId="75DC29CB" w:rsidR="00D461B0" w:rsidRPr="00D461B0" w:rsidRDefault="00D461B0" w:rsidP="00D461B0">
      <w:pPr>
        <w:numPr>
          <w:ilvl w:val="1"/>
          <w:numId w:val="23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Is there anything you would change about The</w:t>
      </w:r>
      <w:r w:rsidR="00A830D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</w:t>
      </w: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Grange?</w:t>
      </w:r>
      <w:r w:rsidR="00A830D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If so, what?</w:t>
      </w:r>
    </w:p>
    <w:p w14:paraId="38B12E1E" w14:textId="77777777" w:rsidR="00D461B0" w:rsidRPr="00D461B0" w:rsidRDefault="00D461B0" w:rsidP="00D461B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14:paraId="004313E9" w14:textId="6C1240DE" w:rsidR="00D461B0" w:rsidRPr="002B6DA3" w:rsidRDefault="00D461B0" w:rsidP="002B6DA3">
      <w:pPr>
        <w:pStyle w:val="ListParagraph"/>
        <w:numPr>
          <w:ilvl w:val="0"/>
          <w:numId w:val="32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2B6DA3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re there any photographs that you might have wanted to take but you did not? </w:t>
      </w:r>
    </w:p>
    <w:p w14:paraId="134F6D67" w14:textId="77777777" w:rsidR="00B26466" w:rsidRPr="00D461B0" w:rsidRDefault="00B26466" w:rsidP="00B26466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755A32B9" w14:textId="0B6D796B" w:rsidR="00D461B0" w:rsidRPr="00D461B0" w:rsidRDefault="00D461B0" w:rsidP="00D461B0">
      <w:pPr>
        <w:numPr>
          <w:ilvl w:val="1"/>
          <w:numId w:val="25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If yes, can you tell me more about the aspect</w:t>
      </w:r>
      <w:r w:rsidR="00FC295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(s)</w:t>
      </w: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you wanted to photograph?</w:t>
      </w:r>
    </w:p>
    <w:p w14:paraId="2058D9AC" w14:textId="77777777" w:rsidR="00D461B0" w:rsidRPr="00D461B0" w:rsidRDefault="00D461B0" w:rsidP="00D461B0">
      <w:pPr>
        <w:numPr>
          <w:ilvl w:val="1"/>
          <w:numId w:val="25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What prevented you from taking that photograph? (E.g. lack of time…)</w:t>
      </w:r>
    </w:p>
    <w:p w14:paraId="0BA355B5" w14:textId="77777777" w:rsidR="00D461B0" w:rsidRPr="00D461B0" w:rsidRDefault="00D461B0" w:rsidP="00D461B0">
      <w:pPr>
        <w:numPr>
          <w:ilvl w:val="1"/>
          <w:numId w:val="25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Is there any challenge you experience in taking photographs? </w:t>
      </w:r>
    </w:p>
    <w:p w14:paraId="141BB967" w14:textId="77777777" w:rsidR="00D461B0" w:rsidRPr="00D461B0" w:rsidRDefault="00D461B0" w:rsidP="00D461B0">
      <w:pPr>
        <w:numPr>
          <w:ilvl w:val="1"/>
          <w:numId w:val="25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How are you finding the project so far? </w:t>
      </w:r>
    </w:p>
    <w:p w14:paraId="06A46430" w14:textId="77777777" w:rsidR="00D461B0" w:rsidRPr="00D461B0" w:rsidRDefault="00D461B0" w:rsidP="00D461B0">
      <w:pPr>
        <w:numPr>
          <w:ilvl w:val="1"/>
          <w:numId w:val="25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How did you find the photographic task?</w:t>
      </w:r>
    </w:p>
    <w:p w14:paraId="1A800FE2" w14:textId="5DAF8245" w:rsidR="007B03C2" w:rsidRPr="00B26466" w:rsidRDefault="00D461B0" w:rsidP="00B26466">
      <w:pPr>
        <w:numPr>
          <w:ilvl w:val="1"/>
          <w:numId w:val="25"/>
        </w:numPr>
        <w:spacing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What did you like most and least about taking photographs</w:t>
      </w:r>
      <w:r w:rsidR="00FC295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and being involved in this project</w:t>
      </w:r>
      <w:r w:rsidRPr="00D461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?</w:t>
      </w:r>
    </w:p>
    <w:sectPr w:rsidR="007B03C2" w:rsidRPr="00B2646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300729" w14:textId="77777777" w:rsidR="00051056" w:rsidRDefault="00051056" w:rsidP="0086357B">
      <w:pPr>
        <w:spacing w:after="0" w:line="240" w:lineRule="auto"/>
      </w:pPr>
      <w:r>
        <w:separator/>
      </w:r>
    </w:p>
  </w:endnote>
  <w:endnote w:type="continuationSeparator" w:id="0">
    <w:p w14:paraId="31C8CA45" w14:textId="77777777" w:rsidR="00051056" w:rsidRDefault="00051056" w:rsidP="008635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432646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A3FC0E" w14:textId="0FCC486E" w:rsidR="0086357B" w:rsidRDefault="008635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479CA9" w14:textId="77777777" w:rsidR="0086357B" w:rsidRDefault="008635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8C1435" w14:textId="77777777" w:rsidR="00051056" w:rsidRDefault="00051056" w:rsidP="0086357B">
      <w:pPr>
        <w:spacing w:after="0" w:line="240" w:lineRule="auto"/>
      </w:pPr>
      <w:r>
        <w:separator/>
      </w:r>
    </w:p>
  </w:footnote>
  <w:footnote w:type="continuationSeparator" w:id="0">
    <w:p w14:paraId="43EF4A4F" w14:textId="77777777" w:rsidR="00051056" w:rsidRDefault="00051056" w:rsidP="008635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4B5AFC"/>
    <w:multiLevelType w:val="multilevel"/>
    <w:tmpl w:val="65D05A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FD5F69"/>
    <w:multiLevelType w:val="multilevel"/>
    <w:tmpl w:val="F0BC1FC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28537C"/>
    <w:multiLevelType w:val="multilevel"/>
    <w:tmpl w:val="51F8F43A"/>
    <w:lvl w:ilvl="0">
      <w:start w:val="1"/>
      <w:numFmt w:val="decimal"/>
      <w:lvlText w:val="%1."/>
      <w:lvlJc w:val="left"/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B2C234F"/>
    <w:multiLevelType w:val="multilevel"/>
    <w:tmpl w:val="81309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D143FF"/>
    <w:multiLevelType w:val="multilevel"/>
    <w:tmpl w:val="83AABA5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73274D1"/>
    <w:multiLevelType w:val="hybridMultilevel"/>
    <w:tmpl w:val="5BAEA7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67379E"/>
    <w:multiLevelType w:val="multilevel"/>
    <w:tmpl w:val="BD9A562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9542400"/>
    <w:multiLevelType w:val="multilevel"/>
    <w:tmpl w:val="937A25C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AEB3852"/>
    <w:multiLevelType w:val="multilevel"/>
    <w:tmpl w:val="C2CCC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CB301E8"/>
    <w:multiLevelType w:val="hybridMultilevel"/>
    <w:tmpl w:val="AC245A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D23900"/>
    <w:multiLevelType w:val="multilevel"/>
    <w:tmpl w:val="DC2E7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1AE3037"/>
    <w:multiLevelType w:val="multilevel"/>
    <w:tmpl w:val="B87628D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21916B4"/>
    <w:multiLevelType w:val="multilevel"/>
    <w:tmpl w:val="6146503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9F51DA2"/>
    <w:multiLevelType w:val="multilevel"/>
    <w:tmpl w:val="27FC557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01347AA"/>
    <w:multiLevelType w:val="multilevel"/>
    <w:tmpl w:val="34B6852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23B0400"/>
    <w:multiLevelType w:val="hybridMultilevel"/>
    <w:tmpl w:val="2A820D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EC5BEC"/>
    <w:multiLevelType w:val="multilevel"/>
    <w:tmpl w:val="5836933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9C431BE"/>
    <w:multiLevelType w:val="multilevel"/>
    <w:tmpl w:val="F50E9B3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C4545F0"/>
    <w:multiLevelType w:val="hybridMultilevel"/>
    <w:tmpl w:val="2FD8E6D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D5A3DA4"/>
    <w:multiLevelType w:val="multilevel"/>
    <w:tmpl w:val="03B0E49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ED03874"/>
    <w:multiLevelType w:val="multilevel"/>
    <w:tmpl w:val="F0D81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2DE4A1D"/>
    <w:multiLevelType w:val="multilevel"/>
    <w:tmpl w:val="1302974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B982630"/>
    <w:multiLevelType w:val="multilevel"/>
    <w:tmpl w:val="92DA638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3C00ED4"/>
    <w:multiLevelType w:val="multilevel"/>
    <w:tmpl w:val="2CBA468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4667448"/>
    <w:multiLevelType w:val="multilevel"/>
    <w:tmpl w:val="62189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CFF5118"/>
    <w:multiLevelType w:val="multilevel"/>
    <w:tmpl w:val="8B325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DCC0484"/>
    <w:multiLevelType w:val="multilevel"/>
    <w:tmpl w:val="D110DD5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F486D1C"/>
    <w:multiLevelType w:val="multilevel"/>
    <w:tmpl w:val="33300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02334AE"/>
    <w:multiLevelType w:val="multilevel"/>
    <w:tmpl w:val="51F8F43A"/>
    <w:lvl w:ilvl="0">
      <w:start w:val="1"/>
      <w:numFmt w:val="decimal"/>
      <w:lvlText w:val="%1."/>
      <w:lvlJc w:val="left"/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A6261C9"/>
    <w:multiLevelType w:val="multilevel"/>
    <w:tmpl w:val="54BC211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A6A7BC4"/>
    <w:multiLevelType w:val="hybridMultilevel"/>
    <w:tmpl w:val="18EC61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D2C5D99"/>
    <w:multiLevelType w:val="multilevel"/>
    <w:tmpl w:val="89888D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0"/>
        <w:iCs w:val="0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31"/>
  </w:num>
  <w:num w:numId="2">
    <w:abstractNumId w:val="13"/>
    <w:lvlOverride w:ilvl="0">
      <w:lvl w:ilvl="0">
        <w:numFmt w:val="decimal"/>
        <w:lvlText w:val="%1."/>
        <w:lvlJc w:val="left"/>
      </w:lvl>
    </w:lvlOverride>
  </w:num>
  <w:num w:numId="3">
    <w:abstractNumId w:val="23"/>
    <w:lvlOverride w:ilvl="0">
      <w:lvl w:ilvl="0">
        <w:numFmt w:val="decimal"/>
        <w:lvlText w:val="%1."/>
        <w:lvlJc w:val="left"/>
      </w:lvl>
    </w:lvlOverride>
  </w:num>
  <w:num w:numId="4">
    <w:abstractNumId w:val="6"/>
    <w:lvlOverride w:ilvl="0">
      <w:lvl w:ilvl="0">
        <w:start w:val="2"/>
        <w:numFmt w:val="decimal"/>
        <w:lvlText w:val="%1."/>
        <w:lvlJc w:val="left"/>
        <w:pPr>
          <w:ind w:left="0" w:firstLine="0"/>
        </w:pPr>
        <w:rPr>
          <w:rFonts w:hint="default"/>
        </w:rPr>
      </w:lvl>
    </w:lvlOverride>
    <w:lvlOverride w:ilvl="1">
      <w:lvl w:ilvl="1">
        <w:start w:val="1"/>
        <w:numFmt w:val="decimal"/>
        <w:lvlText w:val="%2."/>
        <w:lvlJc w:val="left"/>
        <w:pPr>
          <w:tabs>
            <w:tab w:val="num" w:pos="1440"/>
          </w:tabs>
          <w:ind w:left="1440" w:hanging="360"/>
        </w:pPr>
        <w:rPr>
          <w:rFonts w:hint="default"/>
        </w:rPr>
      </w:lvl>
    </w:lvlOverride>
    <w:lvlOverride w:ilvl="2">
      <w:lvl w:ilvl="2">
        <w:start w:val="1"/>
        <w:numFmt w:val="decimal"/>
        <w:lvlText w:val="%3."/>
        <w:lvlJc w:val="left"/>
        <w:pPr>
          <w:tabs>
            <w:tab w:val="num" w:pos="2160"/>
          </w:tabs>
          <w:ind w:left="216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tabs>
            <w:tab w:val="num" w:pos="2880"/>
          </w:tabs>
          <w:ind w:left="2880" w:hanging="360"/>
        </w:pPr>
        <w:rPr>
          <w:rFonts w:hint="default"/>
        </w:rPr>
      </w:lvl>
    </w:lvlOverride>
    <w:lvlOverride w:ilvl="4">
      <w:lvl w:ilvl="4">
        <w:start w:val="1"/>
        <w:numFmt w:val="decimal"/>
        <w:lvlText w:val="%5."/>
        <w:lvlJc w:val="left"/>
        <w:pPr>
          <w:tabs>
            <w:tab w:val="num" w:pos="3600"/>
          </w:tabs>
          <w:ind w:left="3600" w:hanging="360"/>
        </w:pPr>
        <w:rPr>
          <w:rFonts w:hint="default"/>
        </w:rPr>
      </w:lvl>
    </w:lvlOverride>
    <w:lvlOverride w:ilvl="5">
      <w:lvl w:ilvl="5">
        <w:start w:val="1"/>
        <w:numFmt w:val="decimal"/>
        <w:lvlText w:val="%6."/>
        <w:lvlJc w:val="left"/>
        <w:pPr>
          <w:tabs>
            <w:tab w:val="num" w:pos="4320"/>
          </w:tabs>
          <w:ind w:left="432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040"/>
          </w:tabs>
          <w:ind w:left="5040" w:hanging="360"/>
        </w:pPr>
        <w:rPr>
          <w:rFonts w:hint="default"/>
        </w:rPr>
      </w:lvl>
    </w:lvlOverride>
    <w:lvlOverride w:ilvl="7">
      <w:lvl w:ilvl="7">
        <w:start w:val="1"/>
        <w:numFmt w:val="decimal"/>
        <w:lvlText w:val="%8."/>
        <w:lvlJc w:val="left"/>
        <w:pPr>
          <w:tabs>
            <w:tab w:val="num" w:pos="5760"/>
          </w:tabs>
          <w:ind w:left="5760" w:hanging="360"/>
        </w:pPr>
        <w:rPr>
          <w:rFonts w:hint="default"/>
        </w:rPr>
      </w:lvl>
    </w:lvlOverride>
    <w:lvlOverride w:ilvl="8">
      <w:lvl w:ilvl="8">
        <w:start w:val="1"/>
        <w:numFmt w:val="decimal"/>
        <w:lvlText w:val="%9."/>
        <w:lvlJc w:val="left"/>
        <w:pPr>
          <w:tabs>
            <w:tab w:val="num" w:pos="6480"/>
          </w:tabs>
          <w:ind w:left="6480" w:hanging="360"/>
        </w:pPr>
        <w:rPr>
          <w:rFonts w:hint="default"/>
        </w:rPr>
      </w:lvl>
    </w:lvlOverride>
  </w:num>
  <w:num w:numId="5">
    <w:abstractNumId w:val="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6">
    <w:abstractNumId w:val="27"/>
  </w:num>
  <w:num w:numId="7">
    <w:abstractNumId w:val="26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8">
    <w:abstractNumId w:val="24"/>
  </w:num>
  <w:num w:numId="9">
    <w:abstractNumId w:val="11"/>
    <w:lvlOverride w:ilvl="0">
      <w:lvl w:ilvl="0">
        <w:numFmt w:val="decimal"/>
        <w:lvlText w:val="%1."/>
        <w:lvlJc w:val="left"/>
      </w:lvl>
    </w:lvlOverride>
  </w:num>
  <w:num w:numId="10">
    <w:abstractNumId w:val="4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1">
    <w:abstractNumId w:val="2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2">
    <w:abstractNumId w:val="22"/>
    <w:lvlOverride w:ilvl="0">
      <w:lvl w:ilvl="0">
        <w:numFmt w:val="decimal"/>
        <w:lvlText w:val="%1."/>
        <w:lvlJc w:val="left"/>
      </w:lvl>
    </w:lvlOverride>
    <w:lvlOverride w:ilvl="1">
      <w:lvl w:ilvl="1" w:tentative="1">
        <w:start w:val="1"/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  <w:lvlOverride w:ilvl="2">
      <w:lvl w:ilvl="2" w:tentative="1">
        <w:start w:val="1"/>
        <w:numFmt w:val="decimal"/>
        <w:lvlText w:val="%3."/>
        <w:lvlJc w:val="left"/>
        <w:pPr>
          <w:tabs>
            <w:tab w:val="num" w:pos="2160"/>
          </w:tabs>
          <w:ind w:left="2160" w:hanging="360"/>
        </w:pPr>
      </w:lvl>
    </w:lvlOverride>
    <w:lvlOverride w:ilvl="3">
      <w:lvl w:ilvl="3" w:tentative="1">
        <w:start w:val="1"/>
        <w:numFmt w:val="decimal"/>
        <w:lvlText w:val="%4."/>
        <w:lvlJc w:val="left"/>
        <w:pPr>
          <w:tabs>
            <w:tab w:val="num" w:pos="2880"/>
          </w:tabs>
          <w:ind w:left="2880" w:hanging="360"/>
        </w:pPr>
      </w:lvl>
    </w:lvlOverride>
    <w:lvlOverride w:ilvl="4">
      <w:lvl w:ilvl="4" w:tentative="1">
        <w:start w:val="1"/>
        <w:numFmt w:val="decimal"/>
        <w:lvlText w:val="%5."/>
        <w:lvlJc w:val="left"/>
        <w:pPr>
          <w:tabs>
            <w:tab w:val="num" w:pos="3600"/>
          </w:tabs>
          <w:ind w:left="3600" w:hanging="360"/>
        </w:pPr>
      </w:lvl>
    </w:lvlOverride>
    <w:lvlOverride w:ilvl="5">
      <w:lvl w:ilvl="5" w:tentative="1">
        <w:start w:val="1"/>
        <w:numFmt w:val="decimal"/>
        <w:lvlText w:val="%6."/>
        <w:lvlJc w:val="left"/>
        <w:pPr>
          <w:tabs>
            <w:tab w:val="num" w:pos="4320"/>
          </w:tabs>
          <w:ind w:left="4320" w:hanging="36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num" w:pos="5040"/>
          </w:tabs>
          <w:ind w:left="5040" w:hanging="360"/>
        </w:pPr>
      </w:lvl>
    </w:lvlOverride>
    <w:lvlOverride w:ilvl="7">
      <w:lvl w:ilvl="7" w:tentative="1">
        <w:start w:val="1"/>
        <w:numFmt w:val="decimal"/>
        <w:lvlText w:val="%8."/>
        <w:lvlJc w:val="left"/>
        <w:pPr>
          <w:tabs>
            <w:tab w:val="num" w:pos="5760"/>
          </w:tabs>
          <w:ind w:left="5760" w:hanging="360"/>
        </w:pPr>
      </w:lvl>
    </w:lvlOverride>
    <w:lvlOverride w:ilvl="8">
      <w:lvl w:ilvl="8" w:tentative="1">
        <w:start w:val="1"/>
        <w:numFmt w:val="decimal"/>
        <w:lvlText w:val="%9."/>
        <w:lvlJc w:val="left"/>
        <w:pPr>
          <w:tabs>
            <w:tab w:val="num" w:pos="6480"/>
          </w:tabs>
          <w:ind w:left="6480" w:hanging="360"/>
        </w:pPr>
      </w:lvl>
    </w:lvlOverride>
  </w:num>
  <w:num w:numId="13">
    <w:abstractNumId w:val="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4">
    <w:abstractNumId w:val="29"/>
    <w:lvlOverride w:ilvl="0">
      <w:lvl w:ilvl="0">
        <w:start w:val="1"/>
        <w:numFmt w:val="decimal"/>
        <w:lvlText w:val="%1."/>
        <w:lvlJc w:val="left"/>
        <w:pPr>
          <w:ind w:left="360" w:hanging="360"/>
        </w:pPr>
      </w:lvl>
    </w:lvlOverride>
    <w:lvlOverride w:ilvl="1">
      <w:lvl w:ilvl="1" w:tentative="1">
        <w:start w:val="1"/>
        <w:numFmt w:val="lowerLetter"/>
        <w:lvlText w:val="%2."/>
        <w:lvlJc w:val="left"/>
        <w:pPr>
          <w:ind w:left="1080" w:hanging="360"/>
        </w:pPr>
      </w:lvl>
    </w:lvlOverride>
    <w:lvlOverride w:ilvl="2">
      <w:lvl w:ilvl="2" w:tentative="1">
        <w:start w:val="1"/>
        <w:numFmt w:val="lowerRoman"/>
        <w:lvlText w:val="%3."/>
        <w:lvlJc w:val="right"/>
        <w:pPr>
          <w:ind w:left="1800" w:hanging="180"/>
        </w:pPr>
      </w:lvl>
    </w:lvlOverride>
    <w:lvlOverride w:ilvl="3">
      <w:lvl w:ilvl="3" w:tentative="1">
        <w:start w:val="1"/>
        <w:numFmt w:val="decimal"/>
        <w:lvlText w:val="%4."/>
        <w:lvlJc w:val="left"/>
        <w:pPr>
          <w:ind w:left="2520" w:hanging="360"/>
        </w:pPr>
      </w:lvl>
    </w:lvlOverride>
    <w:lvlOverride w:ilvl="4">
      <w:lvl w:ilvl="4" w:tentative="1">
        <w:start w:val="1"/>
        <w:numFmt w:val="lowerLetter"/>
        <w:lvlText w:val="%5."/>
        <w:lvlJc w:val="left"/>
        <w:pPr>
          <w:ind w:left="324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</w:lvl>
    </w:lvlOverride>
  </w:num>
  <w:num w:numId="15">
    <w:abstractNumId w:val="2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6">
    <w:abstractNumId w:val="19"/>
    <w:lvlOverride w:ilvl="0">
      <w:lvl w:ilvl="0">
        <w:numFmt w:val="decimal"/>
        <w:lvlText w:val="%1."/>
        <w:lvlJc w:val="left"/>
      </w:lvl>
    </w:lvlOverride>
  </w:num>
  <w:num w:numId="17">
    <w:abstractNumId w:val="1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8">
    <w:abstractNumId w:val="14"/>
    <w:lvlOverride w:ilvl="0">
      <w:lvl w:ilvl="0">
        <w:numFmt w:val="decimal"/>
        <w:lvlText w:val="%1."/>
        <w:lvlJc w:val="left"/>
      </w:lvl>
    </w:lvlOverride>
  </w:num>
  <w:num w:numId="19">
    <w:abstractNumId w:val="1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0">
    <w:abstractNumId w:val="16"/>
    <w:lvlOverride w:ilvl="0">
      <w:lvl w:ilvl="0">
        <w:numFmt w:val="decimal"/>
        <w:lvlText w:val="%1."/>
        <w:lvlJc w:val="left"/>
      </w:lvl>
    </w:lvlOverride>
  </w:num>
  <w:num w:numId="21">
    <w:abstractNumId w:val="10"/>
  </w:num>
  <w:num w:numId="22">
    <w:abstractNumId w:val="1"/>
    <w:lvlOverride w:ilvl="0">
      <w:lvl w:ilvl="0">
        <w:numFmt w:val="decimal"/>
        <w:lvlText w:val="%1."/>
        <w:lvlJc w:val="left"/>
      </w:lvl>
    </w:lvlOverride>
  </w:num>
  <w:num w:numId="23">
    <w:abstractNumId w:val="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4">
    <w:abstractNumId w:val="21"/>
    <w:lvlOverride w:ilvl="0">
      <w:lvl w:ilvl="0">
        <w:numFmt w:val="decimal"/>
        <w:lvlText w:val="%1."/>
        <w:lvlJc w:val="left"/>
      </w:lvl>
    </w:lvlOverride>
  </w:num>
  <w:num w:numId="25">
    <w:abstractNumId w:val="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6">
    <w:abstractNumId w:val="15"/>
  </w:num>
  <w:num w:numId="27">
    <w:abstractNumId w:val="18"/>
  </w:num>
  <w:num w:numId="28">
    <w:abstractNumId w:val="9"/>
  </w:num>
  <w:num w:numId="29">
    <w:abstractNumId w:val="2"/>
  </w:num>
  <w:num w:numId="30">
    <w:abstractNumId w:val="28"/>
  </w:num>
  <w:num w:numId="31">
    <w:abstractNumId w:val="30"/>
  </w:num>
  <w:num w:numId="3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1B0"/>
    <w:rsid w:val="00006D19"/>
    <w:rsid w:val="00051056"/>
    <w:rsid w:val="002B6DA3"/>
    <w:rsid w:val="002D7189"/>
    <w:rsid w:val="0049716A"/>
    <w:rsid w:val="004A70B5"/>
    <w:rsid w:val="00601EB9"/>
    <w:rsid w:val="00660D82"/>
    <w:rsid w:val="006D61F5"/>
    <w:rsid w:val="007B03C2"/>
    <w:rsid w:val="0086357B"/>
    <w:rsid w:val="008A6598"/>
    <w:rsid w:val="00905DDB"/>
    <w:rsid w:val="00917D5A"/>
    <w:rsid w:val="00A80BCE"/>
    <w:rsid w:val="00A830DC"/>
    <w:rsid w:val="00AD655B"/>
    <w:rsid w:val="00B26466"/>
    <w:rsid w:val="00CB1628"/>
    <w:rsid w:val="00CB49DF"/>
    <w:rsid w:val="00D114D5"/>
    <w:rsid w:val="00D461B0"/>
    <w:rsid w:val="00D5302B"/>
    <w:rsid w:val="00DD3B65"/>
    <w:rsid w:val="00E15C6D"/>
    <w:rsid w:val="00E52BBA"/>
    <w:rsid w:val="00F20B6D"/>
    <w:rsid w:val="00FC2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D0EF7"/>
  <w15:chartTrackingRefBased/>
  <w15:docId w15:val="{AC8B92C0-3802-47FA-BBDE-1D4DD0277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461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1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1B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35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357B"/>
  </w:style>
  <w:style w:type="paragraph" w:styleId="Footer">
    <w:name w:val="footer"/>
    <w:basedOn w:val="Normal"/>
    <w:link w:val="FooterChar"/>
    <w:uiPriority w:val="99"/>
    <w:unhideWhenUsed/>
    <w:rsid w:val="008635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357B"/>
  </w:style>
  <w:style w:type="paragraph" w:styleId="ListParagraph">
    <w:name w:val="List Paragraph"/>
    <w:basedOn w:val="Normal"/>
    <w:uiPriority w:val="34"/>
    <w:qFormat/>
    <w:rsid w:val="00E52B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07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468</Words>
  <Characters>2670</Characters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0-10-14T09:38:00Z</dcterms:created>
  <dcterms:modified xsi:type="dcterms:W3CDTF">2020-10-15T09:42:00Z</dcterms:modified>
</cp:coreProperties>
</file>